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4B39DC" w14:textId="666F84D0" w:rsidR="00103764" w:rsidRPr="00250252" w:rsidRDefault="006E2314">
      <w:pPr>
        <w:rPr>
          <w:b/>
          <w:bCs/>
          <w:lang w:val="en-US"/>
        </w:rPr>
      </w:pPr>
      <w:r w:rsidRPr="00250252">
        <w:rPr>
          <w:b/>
          <w:bCs/>
          <w:lang w:val="en-US"/>
        </w:rPr>
        <w:t>Supplementary material</w:t>
      </w:r>
    </w:p>
    <w:p w14:paraId="5F4715A6" w14:textId="45166555" w:rsidR="006E2314" w:rsidRPr="00250252" w:rsidRDefault="006E2314">
      <w:pPr>
        <w:rPr>
          <w:b/>
          <w:bCs/>
          <w:lang w:val="en-US"/>
        </w:rPr>
      </w:pPr>
    </w:p>
    <w:p w14:paraId="64AFAF0E" w14:textId="0B32BAE0" w:rsidR="006E2314" w:rsidRDefault="006E2314" w:rsidP="006E2314">
      <w:pPr>
        <w:pStyle w:val="Caption1"/>
      </w:pPr>
      <w:r w:rsidRPr="00CE6104">
        <w:rPr>
          <w:b/>
          <w:bCs/>
        </w:rPr>
        <w:t>Table S</w:t>
      </w:r>
      <w:r>
        <w:rPr>
          <w:b/>
          <w:bCs/>
        </w:rPr>
        <w:t xml:space="preserve">1. </w:t>
      </w:r>
      <w:r w:rsidRPr="006E2314">
        <w:t xml:space="preserve">Model selection </w:t>
      </w:r>
      <w:r w:rsidR="00DD1F13">
        <w:t xml:space="preserve">table for the effect of </w:t>
      </w:r>
      <w:r w:rsidR="00DD1F13">
        <w:rPr>
          <w:lang w:val="en-GB"/>
        </w:rPr>
        <w:t>study area, sex, age group</w:t>
      </w:r>
      <w:r w:rsidR="00E61745">
        <w:rPr>
          <w:lang w:val="en-GB"/>
        </w:rPr>
        <w:t xml:space="preserve"> and </w:t>
      </w:r>
      <w:r w:rsidR="00DD1F13">
        <w:rPr>
          <w:lang w:val="en-GB"/>
        </w:rPr>
        <w:t xml:space="preserve">moose density, and the two-way interaction between sex and age group on parasite </w:t>
      </w:r>
      <w:r w:rsidRPr="006E2314">
        <w:t>prevalence</w:t>
      </w:r>
      <w:r w:rsidR="00DD1F13">
        <w:t xml:space="preserve">. </w:t>
      </w:r>
      <w:r w:rsidRPr="00CE6104">
        <w:t>The models are shown in decreasing order with the</w:t>
      </w:r>
      <w:r>
        <w:t xml:space="preserve"> highest ranked model first.</w:t>
      </w:r>
    </w:p>
    <w:p w14:paraId="42DB86E6" w14:textId="77777777" w:rsidR="006E2314" w:rsidRPr="00CE6104" w:rsidRDefault="006E2314" w:rsidP="006E2314">
      <w:pPr>
        <w:pStyle w:val="Caption1"/>
      </w:pPr>
    </w:p>
    <w:tbl>
      <w:tblPr>
        <w:tblW w:w="8508" w:type="dxa"/>
        <w:tblLook w:val="04A0" w:firstRow="1" w:lastRow="0" w:firstColumn="1" w:lastColumn="0" w:noHBand="0" w:noVBand="1"/>
      </w:tblPr>
      <w:tblGrid>
        <w:gridCol w:w="717"/>
        <w:gridCol w:w="1945"/>
        <w:gridCol w:w="653"/>
        <w:gridCol w:w="709"/>
        <w:gridCol w:w="1079"/>
        <w:gridCol w:w="1189"/>
        <w:gridCol w:w="830"/>
        <w:gridCol w:w="643"/>
        <w:gridCol w:w="743"/>
      </w:tblGrid>
      <w:tr w:rsidR="00753891" w:rsidRPr="009873F6" w14:paraId="7A878BFA" w14:textId="77777777" w:rsidTr="00793ACF">
        <w:trPr>
          <w:trHeight w:val="290"/>
        </w:trPr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D30516" w14:textId="77777777" w:rsidR="00753891" w:rsidRPr="009873F6" w:rsidRDefault="00753891" w:rsidP="00595B6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9873F6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Model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770D8A" w14:textId="770A7F7B" w:rsidR="00753891" w:rsidRPr="009873F6" w:rsidRDefault="00753891" w:rsidP="004E12B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Moos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density</w:t>
            </w:r>
            <w:proofErr w:type="spellEnd"/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4F1404" w14:textId="52DABD2B" w:rsidR="00753891" w:rsidRPr="009873F6" w:rsidRDefault="00753891" w:rsidP="004E12B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Stud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 xml:space="preserve"> are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BFAFB9" w14:textId="036E5281" w:rsidR="00753891" w:rsidRPr="009873F6" w:rsidRDefault="00753891" w:rsidP="004E12B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9873F6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 xml:space="preserve">Age </w:t>
            </w:r>
            <w:proofErr w:type="spellStart"/>
            <w:r w:rsidRPr="009873F6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group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C536FB" w14:textId="0115525A" w:rsidR="00753891" w:rsidRPr="009873F6" w:rsidRDefault="00753891" w:rsidP="004E12B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Sex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D3C396" w14:textId="1E63614D" w:rsidR="00753891" w:rsidRPr="009873F6" w:rsidRDefault="00753891" w:rsidP="004E12B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proofErr w:type="spellStart"/>
            <w:proofErr w:type="gramStart"/>
            <w:r w:rsidRPr="009873F6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Sex:Age</w:t>
            </w:r>
            <w:proofErr w:type="spellEnd"/>
            <w:proofErr w:type="gramEnd"/>
            <w:r w:rsidRPr="009873F6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873F6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group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8B2253" w14:textId="77777777" w:rsidR="00753891" w:rsidRPr="009873F6" w:rsidRDefault="00753891" w:rsidP="004E12B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9873F6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AICc</w:t>
            </w:r>
            <w:proofErr w:type="spellEnd"/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B0A902" w14:textId="77777777" w:rsidR="00753891" w:rsidRPr="009873F6" w:rsidRDefault="00753891" w:rsidP="004E12B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9873F6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 xml:space="preserve">Delta </w:t>
            </w:r>
            <w:proofErr w:type="spellStart"/>
            <w:r w:rsidRPr="009873F6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AICc</w:t>
            </w:r>
            <w:proofErr w:type="spellEnd"/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50B047" w14:textId="77777777" w:rsidR="00753891" w:rsidRPr="009873F6" w:rsidRDefault="00753891" w:rsidP="004E12B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9873F6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AICc</w:t>
            </w:r>
            <w:proofErr w:type="spellEnd"/>
            <w:r w:rsidRPr="009873F6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873F6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weight</w:t>
            </w:r>
            <w:proofErr w:type="spellEnd"/>
          </w:p>
        </w:tc>
      </w:tr>
      <w:tr w:rsidR="00243BF6" w:rsidRPr="009873F6" w14:paraId="693010AF" w14:textId="77777777" w:rsidTr="004E12B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57EC2" w14:textId="3C165942" w:rsidR="00243BF6" w:rsidRPr="009873F6" w:rsidRDefault="0001738B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CB3F6" w14:textId="60734043" w:rsidR="00243BF6" w:rsidRPr="009873F6" w:rsidRDefault="00A81CA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0DC40" w14:textId="73476CC1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E7512" w14:textId="50FC1F3E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DE3A6" w14:textId="6E15AF89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845F0" w14:textId="40754646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FC58D" w14:textId="6737EAAF" w:rsidR="00243BF6" w:rsidRPr="009873F6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109.8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AA95C" w14:textId="30EB5119" w:rsidR="00243BF6" w:rsidRPr="009873F6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000EB" w14:textId="7970DF3D" w:rsidR="00243BF6" w:rsidRPr="009873F6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243BF6" w:rsidRPr="009873F6" w14:paraId="49A501AB" w14:textId="77777777" w:rsidTr="004E12B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E8F30" w14:textId="67CEC14F" w:rsidR="00243BF6" w:rsidRPr="009873F6" w:rsidRDefault="0001738B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7F282" w14:textId="0365262D" w:rsidR="00243BF6" w:rsidRPr="009873F6" w:rsidRDefault="00A81CA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F6FC4" w14:textId="041F82FA" w:rsidR="00243BF6" w:rsidRPr="009873F6" w:rsidRDefault="00A81CA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FACDC" w14:textId="3510A0E7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75B18" w14:textId="2FC85FD1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C3284" w14:textId="18668350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0FBFC" w14:textId="603FF6A1" w:rsidR="00243BF6" w:rsidRPr="009873F6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111.3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FCF16" w14:textId="4B3ACC03" w:rsidR="00243BF6" w:rsidRPr="009873F6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,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83EFC" w14:textId="176674E0" w:rsidR="00243BF6" w:rsidRPr="009873F6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243BF6" w:rsidRPr="009873F6" w14:paraId="62535991" w14:textId="77777777" w:rsidTr="004E12B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FDDBA" w14:textId="468CA4F2" w:rsidR="00243BF6" w:rsidRPr="009873F6" w:rsidRDefault="0001738B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A0DA7" w14:textId="1BB2B38A" w:rsidR="00243BF6" w:rsidRPr="009873F6" w:rsidRDefault="00767247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A746A" w14:textId="26649F5E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101EA" w14:textId="5CA7A4A8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34E24" w14:textId="259B94C9" w:rsidR="00243BF6" w:rsidRPr="009873F6" w:rsidRDefault="00767247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4EA12" w14:textId="7D42A6EC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16969" w14:textId="5DFC452D" w:rsidR="00243BF6" w:rsidRPr="009873F6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111.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5C6C0" w14:textId="62AADB3B" w:rsidR="00243BF6" w:rsidRPr="009873F6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,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672EA" w14:textId="2F2CBFE6" w:rsidR="00243BF6" w:rsidRPr="009873F6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243BF6" w:rsidRPr="009873F6" w14:paraId="3AF9D3D8" w14:textId="77777777" w:rsidTr="004E12B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99E6D" w14:textId="06F18893" w:rsidR="00243BF6" w:rsidRPr="009873F6" w:rsidRDefault="0001738B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FAE4F" w14:textId="56F8D1D3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F106C" w14:textId="1FAE2BED" w:rsidR="00243BF6" w:rsidRPr="009873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5E5A9" w14:textId="22967A2C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869DA" w14:textId="01D9C0C1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EF309" w14:textId="19C46CA1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1540D" w14:textId="431D20A8" w:rsidR="00243BF6" w:rsidRPr="009873F6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113.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21F69" w14:textId="31F2CD12" w:rsidR="00243BF6" w:rsidRPr="009873F6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,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BD653" w14:textId="27017464" w:rsidR="00243BF6" w:rsidRPr="009873F6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243BF6" w:rsidRPr="009873F6" w14:paraId="20832534" w14:textId="77777777" w:rsidTr="004E12B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40258" w14:textId="28495FAE" w:rsidR="00243BF6" w:rsidRPr="009873F6" w:rsidRDefault="0001738B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AE4C7" w14:textId="56EBF319" w:rsidR="00243BF6" w:rsidRPr="009873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7750B" w14:textId="3209EC24" w:rsidR="00243BF6" w:rsidRPr="009873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1FD2A" w14:textId="1F881F07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A09C0" w14:textId="532E0788" w:rsidR="00243BF6" w:rsidRPr="009873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515D9" w14:textId="441B2569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C2FBB" w14:textId="04E67DBC" w:rsidR="00243BF6" w:rsidRPr="009873F6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113.3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FDEFE" w14:textId="4F2DF34F" w:rsidR="00243BF6" w:rsidRPr="009873F6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,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A89BE" w14:textId="03DC21FA" w:rsidR="00243BF6" w:rsidRPr="009873F6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243BF6" w:rsidRPr="009873F6" w14:paraId="65A78F59" w14:textId="77777777" w:rsidTr="004E12B1">
        <w:trPr>
          <w:trHeight w:val="290"/>
        </w:trPr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11DD26" w14:textId="7B112B6B" w:rsidR="00243BF6" w:rsidRPr="009873F6" w:rsidRDefault="0001738B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  <w:r w:rsidR="003870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5DC0DC" w14:textId="754E46A3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BCB1C2" w14:textId="569A3774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FC2070" w14:textId="6431691C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755508" w14:textId="23433412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AC9EF1" w14:textId="5CBB94AA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1D7519" w14:textId="1119FA5A" w:rsidR="00243BF6" w:rsidRPr="009873F6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3.41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222623" w14:textId="76AB6F4B" w:rsidR="00243BF6" w:rsidRPr="009873F6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,59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1DCF53" w14:textId="188D744A" w:rsidR="00243BF6" w:rsidRPr="009873F6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243BF6" w:rsidRPr="009873F6" w14:paraId="2814F013" w14:textId="77777777" w:rsidTr="004E12B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49262" w14:textId="0232FB9A" w:rsidR="00243BF6" w:rsidRPr="009873F6" w:rsidRDefault="0001738B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090E5" w14:textId="28643065" w:rsidR="00243BF6" w:rsidRPr="009873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36C20" w14:textId="60770D20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7AD50" w14:textId="67E2F470" w:rsidR="00243BF6" w:rsidRPr="009873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0BDE9" w14:textId="523F789D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A4D9E" w14:textId="6802FFC4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06CC1" w14:textId="522D6A1B" w:rsidR="00243BF6" w:rsidRPr="009873F6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113.7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91775" w14:textId="18029C85" w:rsidR="00243BF6" w:rsidRPr="009873F6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,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5BA32" w14:textId="794994BC" w:rsidR="00243BF6" w:rsidRPr="009873F6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243BF6" w:rsidRPr="009873F6" w14:paraId="2BCDB0C8" w14:textId="77777777" w:rsidTr="004E12B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9C924" w14:textId="78EAEFE6" w:rsidR="00243BF6" w:rsidRPr="009873F6" w:rsidRDefault="0001738B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66C61" w14:textId="561AEF26" w:rsidR="00243B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89A47" w14:textId="077CECC0" w:rsidR="00243B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39C37" w14:textId="625562B0" w:rsidR="00243B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CBEB9" w14:textId="52A6EA23" w:rsidR="00243BF6" w:rsidRPr="009873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DA9C2" w14:textId="00B7EAA2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63631" w14:textId="745CAACB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115.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9D0E9" w14:textId="221135C8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,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0760D" w14:textId="0948F77A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243BF6" w:rsidRPr="009873F6" w14:paraId="780ACB68" w14:textId="77777777" w:rsidTr="004E12B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3BD41" w14:textId="68024A28" w:rsidR="00243BF6" w:rsidRPr="009873F6" w:rsidRDefault="0001738B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01CDC" w14:textId="1849608A" w:rsidR="00243B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0113E" w14:textId="2AB10386" w:rsidR="00243B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251E3" w14:textId="54769DE1" w:rsidR="00243B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C4D8D" w14:textId="6D3E932C" w:rsidR="00243BF6" w:rsidRPr="009873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7FD21" w14:textId="7E903002" w:rsidR="00243BF6" w:rsidRPr="009873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6ABD7" w14:textId="550439A9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115.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B0A35" w14:textId="1E24F6FE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,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36873" w14:textId="0B2425A6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243BF6" w:rsidRPr="009873F6" w14:paraId="307167BB" w14:textId="77777777" w:rsidTr="004E12B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A477F" w14:textId="52CFA25D" w:rsidR="00243BF6" w:rsidRPr="009873F6" w:rsidRDefault="0001738B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5B092" w14:textId="4AF84EE2" w:rsidR="00243B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3BE49" w14:textId="0CDE522C" w:rsidR="00243B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7C9E9" w14:textId="39442293" w:rsidR="00243B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9F638" w14:textId="63E0E7C6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77E82" w14:textId="46286FD5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D3BF6" w14:textId="26BD5C07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115.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2143A" w14:textId="49805228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,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EAFF6" w14:textId="5ADCABA9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243BF6" w:rsidRPr="009873F6" w14:paraId="0C0A0600" w14:textId="77777777" w:rsidTr="004E12B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531FA" w14:textId="1F04D861" w:rsidR="00243BF6" w:rsidRPr="009873F6" w:rsidRDefault="0001738B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AEA69" w14:textId="185718E5" w:rsidR="00243B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F8687" w14:textId="6062CCDA" w:rsidR="00243B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8AE5A" w14:textId="4959A1DC" w:rsidR="00243B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58D36" w14:textId="44E05548" w:rsidR="00243BF6" w:rsidRPr="009873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71447" w14:textId="0EA34686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1C274" w14:textId="7CB426AC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115.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DD41A" w14:textId="263C92AA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,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EBBDD" w14:textId="7CD35919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243BF6" w:rsidRPr="009873F6" w14:paraId="1EB4DBD1" w14:textId="77777777" w:rsidTr="004E12B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4D316" w14:textId="1990473D" w:rsidR="00243BF6" w:rsidRPr="009873F6" w:rsidRDefault="0001738B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2EFD3" w14:textId="4B04068B" w:rsidR="00243B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73CCF" w14:textId="28D52EBD" w:rsidR="00243B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48BCC" w14:textId="14FB6400" w:rsidR="00243B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3C63B" w14:textId="7E58B270" w:rsidR="00243BF6" w:rsidRPr="009873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8BD51" w14:textId="156EDB02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3BE3D" w14:textId="59680187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115.8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626FE" w14:textId="060F7A47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,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2A947" w14:textId="1AD2AE4B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243BF6" w:rsidRPr="009873F6" w14:paraId="3FB74B8A" w14:textId="77777777" w:rsidTr="004E12B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4A474" w14:textId="4157A5E0" w:rsidR="00243BF6" w:rsidRPr="009873F6" w:rsidRDefault="0001738B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5CD49" w14:textId="4C67DBF1" w:rsidR="00243B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12682" w14:textId="5EAA1BF8" w:rsidR="00243B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F43E3" w14:textId="795FB491" w:rsidR="00243B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C1C47" w14:textId="5F1A07EE" w:rsidR="00243BF6" w:rsidRPr="009873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5AE34" w14:textId="4AFEEDBD" w:rsidR="00243BF6" w:rsidRPr="009873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8D5A3" w14:textId="057B543A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116.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89265" w14:textId="675AED31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,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53823" w14:textId="264A4C84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243BF6" w:rsidRPr="009873F6" w14:paraId="41D6515A" w14:textId="77777777" w:rsidTr="004E12B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9EDC0" w14:textId="7D97CE96" w:rsidR="00243BF6" w:rsidRPr="009873F6" w:rsidRDefault="0001738B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2C0D6" w14:textId="58D4A71A" w:rsidR="00243B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C7C4E" w14:textId="0119E187" w:rsidR="00243B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97667" w14:textId="30CB7FA3" w:rsidR="00243B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044DA" w14:textId="4CAAB866" w:rsidR="00243BF6" w:rsidRPr="009873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E4D90" w14:textId="235C0BA0" w:rsidR="00243BF6" w:rsidRPr="009873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27C95" w14:textId="41F45633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117.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22FDA" w14:textId="559BABCE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,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2A23A" w14:textId="501AF067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243BF6" w:rsidRPr="009873F6" w14:paraId="615A1ACC" w14:textId="77777777" w:rsidTr="004E12B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BD212" w14:textId="1D39A54E" w:rsidR="00243BF6" w:rsidRPr="009873F6" w:rsidRDefault="0001738B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6D75A" w14:textId="711B864E" w:rsidR="00243B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0773A" w14:textId="5AACE662" w:rsidR="00243B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ADC9D" w14:textId="008C677B" w:rsidR="00243B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E4622" w14:textId="47FC53D3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54AAF" w14:textId="3628984D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F0E97" w14:textId="3BDF0EC3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117.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F89BA" w14:textId="77463484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,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37A5C" w14:textId="5B599873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243BF6" w:rsidRPr="009873F6" w14:paraId="5F7BB6B0" w14:textId="77777777" w:rsidTr="004E12B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2FC38" w14:textId="31F7F141" w:rsidR="00243BF6" w:rsidRPr="009873F6" w:rsidRDefault="0001738B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2D0B3" w14:textId="4E6782DC" w:rsidR="00243B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D537F" w14:textId="7414174C" w:rsidR="00243B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8FB43" w14:textId="015A8ABB" w:rsidR="00243B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C2828" w14:textId="41CEB599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D792B" w14:textId="32197325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E6386" w14:textId="51EBEF87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117.5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D0418" w14:textId="6350FDE9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,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2BC3A" w14:textId="3529B4C1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243BF6" w:rsidRPr="009873F6" w14:paraId="338D3530" w14:textId="77777777" w:rsidTr="004E12B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C71EE" w14:textId="651C9EE3" w:rsidR="00243BF6" w:rsidRPr="009873F6" w:rsidRDefault="0001738B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B71D4" w14:textId="52531EC6" w:rsidR="00243B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ABEF5" w14:textId="617476F8" w:rsidR="00243B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CC140" w14:textId="73A130E1" w:rsidR="00243B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EA504" w14:textId="05BC7A10" w:rsidR="00243BF6" w:rsidRPr="009873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D7288" w14:textId="15630DA3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F8A5A" w14:textId="3C6BD219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117.5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B41FC" w14:textId="0F67EC37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,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F4F97" w14:textId="20DDB95F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243BF6" w:rsidRPr="009873F6" w14:paraId="57858FEF" w14:textId="77777777" w:rsidTr="004E12B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E4A7A" w14:textId="59812FDB" w:rsidR="00243BF6" w:rsidRPr="009873F6" w:rsidRDefault="0001738B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C1492" w14:textId="5324578F" w:rsidR="00243B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DEE3E" w14:textId="343FEEED" w:rsidR="00243B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9AC1E" w14:textId="2F3D68C4" w:rsidR="00243B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CF4CE" w14:textId="4269B9B6" w:rsidR="00243BF6" w:rsidRPr="009873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870FB" w14:textId="27FBA0E9" w:rsidR="00243BF6" w:rsidRPr="009873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32779" w14:textId="385ACB1F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117.6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E2214" w14:textId="0E2F39FC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,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E19EE" w14:textId="44D0243B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243BF6" w:rsidRPr="009873F6" w14:paraId="043E4F6E" w14:textId="77777777" w:rsidTr="004E12B1">
        <w:trPr>
          <w:trHeight w:val="290"/>
        </w:trPr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843918" w14:textId="7AEDECF0" w:rsidR="00243BF6" w:rsidRPr="009873F6" w:rsidRDefault="0001738B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8F15CC" w14:textId="13BDDC1B" w:rsidR="00243B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442946" w14:textId="17BEAEB6" w:rsidR="00243B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F02724" w14:textId="25C8A083" w:rsidR="00243B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1A5936" w14:textId="6E257B69" w:rsidR="00243BF6" w:rsidRPr="009873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DD2AE2" w14:textId="75B1C1C3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C2F7C5" w14:textId="14AB6CDF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119.26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A807F8" w14:textId="0F7C68E1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,44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46B945" w14:textId="32D02641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3BF6" w:rsidRPr="009873F6" w14:paraId="3E2C4BB9" w14:textId="77777777" w:rsidTr="004E12B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734E40" w14:textId="7E0792C3" w:rsidR="00243BF6" w:rsidRPr="009873F6" w:rsidRDefault="0001738B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8DD3D3" w14:textId="3F633A65" w:rsidR="00243B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04390A" w14:textId="5CC4058A" w:rsidR="00243B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0D2A58" w14:textId="221FA491" w:rsidR="00243B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1E5984" w14:textId="19A2D800" w:rsidR="00243BF6" w:rsidRPr="009873F6" w:rsidRDefault="00387000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5D1E34" w14:textId="67155898" w:rsidR="00243BF6" w:rsidRPr="009873F6" w:rsidRDefault="00243BF6" w:rsidP="00243B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5C9778" w14:textId="0E51DDE6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119.6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2BA39E" w14:textId="75BA7E38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,8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30DA1D" w14:textId="0E8916FE" w:rsidR="00243BF6" w:rsidRPr="00DD1F13" w:rsidRDefault="00243BF6" w:rsidP="00243B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073A5A87" w14:textId="69A11FA9" w:rsidR="006E2314" w:rsidRPr="00DD1F13" w:rsidRDefault="009873F6" w:rsidP="009873F6">
      <w:pPr>
        <w:rPr>
          <w:i/>
          <w:iCs/>
        </w:rPr>
      </w:pPr>
      <w:r w:rsidRPr="00DD1F13">
        <w:rPr>
          <w:i/>
          <w:iCs/>
        </w:rPr>
        <w:t>*</w:t>
      </w:r>
      <w:proofErr w:type="spellStart"/>
      <w:r w:rsidRPr="00DD1F13">
        <w:rPr>
          <w:i/>
          <w:iCs/>
        </w:rPr>
        <w:t>Intercept-only</w:t>
      </w:r>
      <w:proofErr w:type="spellEnd"/>
      <w:r w:rsidRPr="00DD1F13">
        <w:rPr>
          <w:i/>
          <w:iCs/>
        </w:rPr>
        <w:t xml:space="preserve"> </w:t>
      </w:r>
      <w:proofErr w:type="spellStart"/>
      <w:r w:rsidRPr="00DD1F13">
        <w:rPr>
          <w:i/>
          <w:iCs/>
        </w:rPr>
        <w:t>model</w:t>
      </w:r>
      <w:proofErr w:type="spellEnd"/>
    </w:p>
    <w:p w14:paraId="72489722" w14:textId="5E6084A6" w:rsidR="009873F6" w:rsidRDefault="009873F6">
      <w:pPr>
        <w:rPr>
          <w:b/>
          <w:bCs/>
        </w:rPr>
      </w:pPr>
    </w:p>
    <w:p w14:paraId="37CDC572" w14:textId="77777777" w:rsidR="00E61745" w:rsidRDefault="00E61745">
      <w:pPr>
        <w:rPr>
          <w:b/>
          <w:bCs/>
        </w:rPr>
      </w:pPr>
    </w:p>
    <w:p w14:paraId="57F4DF63" w14:textId="77777777" w:rsidR="009E792C" w:rsidRDefault="009E792C">
      <w:pPr>
        <w:rPr>
          <w:b/>
          <w:bCs/>
        </w:rPr>
      </w:pPr>
    </w:p>
    <w:p w14:paraId="5E053695" w14:textId="571A6962" w:rsidR="00DD1F13" w:rsidRDefault="00DD1F13" w:rsidP="00DD1F13">
      <w:pPr>
        <w:pStyle w:val="Caption1"/>
      </w:pPr>
      <w:r w:rsidRPr="00CE6104">
        <w:rPr>
          <w:b/>
          <w:bCs/>
        </w:rPr>
        <w:lastRenderedPageBreak/>
        <w:t>Table S</w:t>
      </w:r>
      <w:r>
        <w:rPr>
          <w:b/>
          <w:bCs/>
        </w:rPr>
        <w:t xml:space="preserve">2. </w:t>
      </w:r>
      <w:r w:rsidRPr="006E2314">
        <w:t xml:space="preserve">Model selection </w:t>
      </w:r>
      <w:r>
        <w:t xml:space="preserve">table for the effect of </w:t>
      </w:r>
      <w:r>
        <w:rPr>
          <w:lang w:val="en-GB"/>
        </w:rPr>
        <w:t xml:space="preserve">study area, sex, age group, moose density, summer temperature, and the two-way interaction between sex and age group on parasite </w:t>
      </w:r>
      <w:r w:rsidR="009E792C">
        <w:t>intensity</w:t>
      </w:r>
      <w:r>
        <w:t xml:space="preserve">. </w:t>
      </w:r>
      <w:r w:rsidRPr="00CE6104">
        <w:t>The models are shown in decreasing order with the</w:t>
      </w:r>
      <w:r>
        <w:t xml:space="preserve"> highest ranked model first.</w:t>
      </w:r>
    </w:p>
    <w:p w14:paraId="2B49C5E5" w14:textId="77777777" w:rsidR="00C80A7F" w:rsidRDefault="00C80A7F" w:rsidP="00DD1F13">
      <w:pPr>
        <w:pStyle w:val="Caption1"/>
      </w:pPr>
    </w:p>
    <w:tbl>
      <w:tblPr>
        <w:tblW w:w="8694" w:type="dxa"/>
        <w:tblLook w:val="04A0" w:firstRow="1" w:lastRow="0" w:firstColumn="1" w:lastColumn="0" w:noHBand="0" w:noVBand="1"/>
      </w:tblPr>
      <w:tblGrid>
        <w:gridCol w:w="717"/>
        <w:gridCol w:w="1551"/>
        <w:gridCol w:w="1158"/>
        <w:gridCol w:w="709"/>
        <w:gridCol w:w="1079"/>
        <w:gridCol w:w="1189"/>
        <w:gridCol w:w="830"/>
        <w:gridCol w:w="718"/>
        <w:gridCol w:w="743"/>
      </w:tblGrid>
      <w:tr w:rsidR="00793ACF" w:rsidRPr="009873F6" w14:paraId="2C99EB5D" w14:textId="77777777" w:rsidTr="005655F1">
        <w:trPr>
          <w:trHeight w:val="290"/>
        </w:trPr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69CC35" w14:textId="77777777" w:rsidR="00793ACF" w:rsidRPr="009873F6" w:rsidRDefault="00793ACF" w:rsidP="00FF502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9873F6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Model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CBDEA1" w14:textId="77777777" w:rsidR="00793ACF" w:rsidRPr="009873F6" w:rsidRDefault="00793ACF" w:rsidP="00FF502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Moos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density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288401" w14:textId="77777777" w:rsidR="00793ACF" w:rsidRPr="009873F6" w:rsidRDefault="00793ACF" w:rsidP="00FF502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Stud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 xml:space="preserve"> are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5CF913" w14:textId="77777777" w:rsidR="00793ACF" w:rsidRPr="009873F6" w:rsidRDefault="00793ACF" w:rsidP="00FF502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9873F6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 xml:space="preserve">Age </w:t>
            </w:r>
            <w:proofErr w:type="spellStart"/>
            <w:r w:rsidRPr="009873F6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group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CC1828" w14:textId="77777777" w:rsidR="00793ACF" w:rsidRPr="009873F6" w:rsidRDefault="00793ACF" w:rsidP="00FF502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Sex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C79099" w14:textId="77777777" w:rsidR="00793ACF" w:rsidRPr="009873F6" w:rsidRDefault="00793ACF" w:rsidP="00FF502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proofErr w:type="spellStart"/>
            <w:proofErr w:type="gramStart"/>
            <w:r w:rsidRPr="009873F6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Sex:Age</w:t>
            </w:r>
            <w:proofErr w:type="spellEnd"/>
            <w:proofErr w:type="gramEnd"/>
            <w:r w:rsidRPr="009873F6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873F6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group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02FDCB" w14:textId="77777777" w:rsidR="00793ACF" w:rsidRPr="009873F6" w:rsidRDefault="00793ACF" w:rsidP="00FF502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9873F6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AICc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CF4823" w14:textId="77777777" w:rsidR="00793ACF" w:rsidRPr="009873F6" w:rsidRDefault="00793ACF" w:rsidP="00FF502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9873F6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 xml:space="preserve">Delta </w:t>
            </w:r>
            <w:proofErr w:type="spellStart"/>
            <w:r w:rsidRPr="009873F6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AICc</w:t>
            </w:r>
            <w:proofErr w:type="spellEnd"/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0F3610" w14:textId="77777777" w:rsidR="00793ACF" w:rsidRPr="009873F6" w:rsidRDefault="00793ACF" w:rsidP="00FF502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9873F6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AICc</w:t>
            </w:r>
            <w:proofErr w:type="spellEnd"/>
            <w:r w:rsidRPr="009873F6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873F6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weight</w:t>
            </w:r>
            <w:proofErr w:type="spellEnd"/>
          </w:p>
        </w:tc>
      </w:tr>
      <w:tr w:rsidR="004E4E53" w:rsidRPr="009873F6" w14:paraId="37015975" w14:textId="77777777" w:rsidTr="005655F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729AD" w14:textId="77777777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691FC" w14:textId="1282AC9D" w:rsidR="004E4E53" w:rsidRPr="009873F6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B5CF8" w14:textId="6CD4D1A0" w:rsidR="004E4E53" w:rsidRPr="009873F6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A6990" w14:textId="706EC849" w:rsidR="004E4E53" w:rsidRPr="009873F6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0A07C" w14:textId="3A24D049" w:rsidR="004E4E53" w:rsidRPr="009873F6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9B9D2" w14:textId="315764C6" w:rsidR="004E4E53" w:rsidRPr="009873F6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A8209" w14:textId="732383D2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319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B5775" w14:textId="3485059A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6E238" w14:textId="6E34B797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4E4E53" w:rsidRPr="009873F6" w14:paraId="1EDFD607" w14:textId="77777777" w:rsidTr="005655F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1C0EF" w14:textId="77777777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36C17" w14:textId="00C1DB1F" w:rsidR="004E4E53" w:rsidRPr="009873F6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66AF9" w14:textId="449756FF" w:rsidR="004E4E53" w:rsidRPr="009873F6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2AA47" w14:textId="27FFE9EA" w:rsidR="004E4E53" w:rsidRPr="009873F6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B14C5" w14:textId="1FBD6B96" w:rsidR="004E4E53" w:rsidRPr="009873F6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8C580" w14:textId="40D51399" w:rsidR="004E4E53" w:rsidRPr="009873F6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D9AB0" w14:textId="7D2FE9FC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321.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42DF2" w14:textId="32305F76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39F38" w14:textId="04CAEF8A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4E4E53" w:rsidRPr="009873F6" w14:paraId="41032094" w14:textId="77777777" w:rsidTr="005655F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2843E" w14:textId="77777777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7ECC2" w14:textId="64D0AB6E" w:rsidR="004E4E53" w:rsidRPr="009873F6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284BA" w14:textId="51F77D7F" w:rsidR="004E4E53" w:rsidRPr="009873F6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A9A87" w14:textId="0A64C0DA" w:rsidR="004E4E53" w:rsidRPr="009873F6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70768" w14:textId="495DBC52" w:rsidR="004E4E53" w:rsidRPr="009873F6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3FCDE" w14:textId="2C0E6EF5" w:rsidR="004E4E53" w:rsidRPr="009873F6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8B38E" w14:textId="2B05530D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321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D1F70" w14:textId="064FDAB0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BBEC9" w14:textId="408557EC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4E4E53" w:rsidRPr="009873F6" w14:paraId="0827BFAF" w14:textId="77777777" w:rsidTr="005655F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59579" w14:textId="77777777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41647" w14:textId="40C36653" w:rsidR="004E4E53" w:rsidRPr="009873F6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77B09" w14:textId="03BAE3C7" w:rsidR="004E4E53" w:rsidRPr="009873F6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7C88E" w14:textId="0E1B1E54" w:rsidR="004E4E53" w:rsidRPr="009873F6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5E9F2" w14:textId="2E1EFB28" w:rsidR="004E4E53" w:rsidRPr="009873F6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CB437" w14:textId="23395645" w:rsidR="004E4E53" w:rsidRPr="009873F6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A90E0" w14:textId="0A5455C0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322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4B49F" w14:textId="606A6D1B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20A08" w14:textId="5F3388F8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C80A7F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E4E53" w:rsidRPr="009873F6" w14:paraId="64794410" w14:textId="77777777" w:rsidTr="005655F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149E7" w14:textId="77777777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D1EFF" w14:textId="69AF5FEB" w:rsidR="004E4E53" w:rsidRPr="009873F6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B150C" w14:textId="12BA91D5" w:rsidR="004E4E53" w:rsidRPr="009873F6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3434D" w14:textId="07FFA5D2" w:rsidR="004E4E53" w:rsidRPr="009873F6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9C7ED" w14:textId="3A995FA5" w:rsidR="004E4E53" w:rsidRPr="009873F6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7989B" w14:textId="75892EE5" w:rsidR="004E4E53" w:rsidRPr="009873F6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62D0D" w14:textId="65936A19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323.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B3526" w14:textId="635A349F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2BC28" w14:textId="16A1950D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4E4E53" w:rsidRPr="009873F6" w14:paraId="5DBA4BC4" w14:textId="77777777" w:rsidTr="005655F1">
        <w:trPr>
          <w:trHeight w:val="290"/>
        </w:trPr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350B7B" w14:textId="59795685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063636" w14:textId="2AD8FD94" w:rsidR="004E4E53" w:rsidRPr="009873F6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5AAF3A" w14:textId="6184F04E" w:rsidR="004E4E53" w:rsidRPr="009873F6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011657" w14:textId="294612EF" w:rsidR="004E4E53" w:rsidRPr="009873F6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C2F261" w14:textId="4403BC7F" w:rsidR="004E4E53" w:rsidRPr="009873F6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D946EE" w14:textId="5E633E02" w:rsidR="004E4E53" w:rsidRPr="009873F6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83148A" w14:textId="22A3E764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3.32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B7EA8B" w14:textId="04F0B781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66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ADAC5D" w14:textId="21BC90FA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5655F1" w:rsidRPr="009873F6" w14:paraId="0774C830" w14:textId="77777777" w:rsidTr="005655F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99244" w14:textId="77777777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D2267" w14:textId="53F762BB" w:rsidR="004E4E53" w:rsidRPr="009873F6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DB23F" w14:textId="45333CE1" w:rsidR="004E4E53" w:rsidRPr="009873F6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BD2C9" w14:textId="204EC5D2" w:rsidR="004E4E53" w:rsidRPr="009873F6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22FD4" w14:textId="0907BCC5" w:rsidR="004E4E53" w:rsidRPr="009873F6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1A472" w14:textId="08E17CE1" w:rsidR="004E4E53" w:rsidRPr="009873F6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E6760" w14:textId="32E907CD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323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0D665" w14:textId="30DD064F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DB8BB" w14:textId="2A47DF70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4E4E53" w:rsidRPr="009873F6" w14:paraId="2E285A58" w14:textId="77777777" w:rsidTr="005655F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07C6E" w14:textId="77777777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25B22" w14:textId="4D8076C4" w:rsidR="004E4E53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EF2A8" w14:textId="52058C38" w:rsidR="004E4E53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FDF90" w14:textId="0C06CB21" w:rsidR="004E4E53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06A8F" w14:textId="791D3C31" w:rsidR="004E4E53" w:rsidRPr="009873F6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4C238" w14:textId="681D07F8" w:rsidR="004E4E53" w:rsidRPr="009873F6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BC91E" w14:textId="0C52E594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324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F5784" w14:textId="633E1FE0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D5811" w14:textId="6159CEA8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E4E53" w:rsidRPr="009873F6" w14:paraId="52520C11" w14:textId="77777777" w:rsidTr="005655F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EB776" w14:textId="77777777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10D5E" w14:textId="3A2EE188" w:rsidR="004E4E53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AD7BE" w14:textId="52FC07DE" w:rsidR="004E4E53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372F5" w14:textId="48D08A82" w:rsidR="004E4E53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E002A" w14:textId="5AB71116" w:rsidR="004E4E53" w:rsidRPr="009873F6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9191B" w14:textId="54590B6D" w:rsidR="004E4E53" w:rsidRPr="009873F6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51672" w14:textId="0FCDBE93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324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AF3FF" w14:textId="6314CC7D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F5CA6" w14:textId="2FF5D55E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4E4E53" w:rsidRPr="009873F6" w14:paraId="69B510DF" w14:textId="77777777" w:rsidTr="005655F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5D81F" w14:textId="77777777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0DEF9" w14:textId="0DBCA73C" w:rsidR="004E4E53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6DBC2" w14:textId="771846B6" w:rsidR="004E4E53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9917F" w14:textId="68F0A319" w:rsidR="004E4E53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F7DD1" w14:textId="795DA674" w:rsidR="004E4E53" w:rsidRPr="009873F6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A9C1B" w14:textId="18C7B78A" w:rsidR="004E4E53" w:rsidRPr="009873F6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3A833" w14:textId="4FE03020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325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8980D" w14:textId="66A30A26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DF74C" w14:textId="17C93B6F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4E4E53" w:rsidRPr="009873F6" w14:paraId="1A873378" w14:textId="77777777" w:rsidTr="005655F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53B4A" w14:textId="77777777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05E85" w14:textId="569F98F5" w:rsidR="004E4E53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70FF3" w14:textId="11C65A22" w:rsidR="004E4E53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BAC07" w14:textId="40D8E54D" w:rsidR="004E4E53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35EB5" w14:textId="20A077EE" w:rsidR="004E4E53" w:rsidRPr="009873F6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5419C" w14:textId="5BE18F57" w:rsidR="004E4E53" w:rsidRPr="009873F6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2E12E" w14:textId="1D31A9C8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325.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55D93" w14:textId="154B20CC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3D5A1" w14:textId="7E35DBFE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4E4E53" w:rsidRPr="009873F6" w14:paraId="580A9F4C" w14:textId="77777777" w:rsidTr="005655F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E3BFD" w14:textId="77777777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037FF" w14:textId="7744EAAC" w:rsidR="004E4E53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0F85E" w14:textId="29EBC22B" w:rsidR="004E4E53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519F8" w14:textId="0B882869" w:rsidR="004E4E53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2279E" w14:textId="1B4ADEF1" w:rsidR="004E4E53" w:rsidRPr="009873F6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6C139" w14:textId="5484C4DC" w:rsidR="004E4E53" w:rsidRPr="009873F6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F85F7" w14:textId="1EBC3F24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325.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341E8" w14:textId="36CF139B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40759" w14:textId="412FFEBF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4E4E53" w:rsidRPr="009873F6" w14:paraId="057CCACE" w14:textId="77777777" w:rsidTr="005655F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E08C4" w14:textId="77777777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31F19" w14:textId="6D45E742" w:rsidR="004E4E53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CB807" w14:textId="117279BA" w:rsidR="004E4E53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CDC5A" w14:textId="7D34262F" w:rsidR="004E4E53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E539E" w14:textId="14E9F48F" w:rsidR="004E4E53" w:rsidRPr="009873F6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AB5F4" w14:textId="37B69E59" w:rsidR="004E4E53" w:rsidRPr="009873F6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33EA9" w14:textId="5C365651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326.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7BE52" w14:textId="2B9A3798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D4355" w14:textId="565397B6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4E4E53" w:rsidRPr="009873F6" w14:paraId="044E6E72" w14:textId="77777777" w:rsidTr="005655F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CF9C9" w14:textId="77777777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7494C" w14:textId="25CD0DE9" w:rsidR="004E4E53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3A1B5" w14:textId="04811294" w:rsidR="004E4E53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F5FF7" w14:textId="49F86512" w:rsidR="004E4E53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15DF3" w14:textId="0F3B8E42" w:rsidR="004E4E53" w:rsidRPr="009873F6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DF73D" w14:textId="66B26565" w:rsidR="004E4E53" w:rsidRPr="009873F6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2AF56" w14:textId="2DE3CCA0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327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D375A" w14:textId="172DD7FD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171FB" w14:textId="54C3D1C9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4E4E53" w:rsidRPr="009873F6" w14:paraId="3BF7E166" w14:textId="77777777" w:rsidTr="005655F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FD119" w14:textId="1EF8FF44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  <w:r w:rsidR="004173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58313" w14:textId="64E8C548" w:rsidR="004E4E53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24553" w14:textId="50E54315" w:rsidR="004E4E53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A3753" w14:textId="064B5400" w:rsidR="004E4E53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95181" w14:textId="12E22F89" w:rsidR="004E4E53" w:rsidRPr="009873F6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8A059" w14:textId="0A4662B4" w:rsidR="004E4E53" w:rsidRPr="009873F6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C520B" w14:textId="24A9EE47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327.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4566D" w14:textId="2626D776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452C4" w14:textId="3B249027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4E4E53" w:rsidRPr="009873F6" w14:paraId="05F652EE" w14:textId="77777777" w:rsidTr="005655F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EE8BD" w14:textId="77777777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3569B" w14:textId="49455541" w:rsidR="004E4E53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E37C7" w14:textId="03E46B7E" w:rsidR="004E4E53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E7B00" w14:textId="2FAE2646" w:rsidR="004E4E53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18132" w14:textId="45231B4A" w:rsidR="004E4E53" w:rsidRPr="009873F6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64A79" w14:textId="5A921B83" w:rsidR="004E4E53" w:rsidRPr="009873F6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3C3F1" w14:textId="044B2C9D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328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0F967" w14:textId="52FB2953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CB0C5" w14:textId="086D2807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E4E53" w:rsidRPr="009873F6" w14:paraId="4C3CAB86" w14:textId="77777777" w:rsidTr="005655F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83460" w14:textId="77777777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E1E64" w14:textId="6CFC822F" w:rsidR="004E4E53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0C229" w14:textId="2E1B34DE" w:rsidR="004E4E53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584F3" w14:textId="64C802C9" w:rsidR="004E4E53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A20E3" w14:textId="6C0AFF01" w:rsidR="004E4E53" w:rsidRPr="009873F6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C90AA" w14:textId="681FC690" w:rsidR="004E4E53" w:rsidRPr="009873F6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68852" w14:textId="501730AF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329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8A554" w14:textId="24B39865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B64F4" w14:textId="18EA26F9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E4E53" w:rsidRPr="009873F6" w14:paraId="12A535BC" w14:textId="77777777" w:rsidTr="005655F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D0713" w14:textId="77777777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5441D" w14:textId="5304F3EE" w:rsidR="004E4E53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2C8B4" w14:textId="26117195" w:rsidR="004E4E53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A75C2" w14:textId="063F30DB" w:rsidR="004E4E53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4818C" w14:textId="4141FF3A" w:rsidR="004E4E53" w:rsidRPr="009873F6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AAB2E" w14:textId="1BE91A5B" w:rsidR="004E4E53" w:rsidRPr="009873F6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5DCF4" w14:textId="0A5CCD93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329.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A3CEE" w14:textId="2547317B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04A74" w14:textId="3742148D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5655F1" w:rsidRPr="009873F6" w14:paraId="026F0ED0" w14:textId="77777777" w:rsidTr="005655F1">
        <w:trPr>
          <w:trHeight w:val="290"/>
        </w:trPr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0B2EDB" w14:textId="77777777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11854A" w14:textId="52FBD63F" w:rsidR="004E4E53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3339C8" w14:textId="58A4D712" w:rsidR="004E4E53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3C7596" w14:textId="14226C11" w:rsidR="004E4E53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77E3B8" w14:textId="0187336E" w:rsidR="004E4E53" w:rsidRPr="009873F6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67D6B9" w14:textId="574F5D17" w:rsidR="004E4E53" w:rsidRPr="009873F6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A5389E" w14:textId="79544052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329.81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79F530" w14:textId="30348EE7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15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C032F0" w14:textId="6B5AEE96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5655F1" w:rsidRPr="009873F6" w14:paraId="209E789D" w14:textId="77777777" w:rsidTr="005655F1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97EB12" w14:textId="77777777" w:rsidR="004E4E53" w:rsidRPr="009873F6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220382" w14:textId="01E510A4" w:rsidR="004E4E53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ED6745" w14:textId="46DBA85A" w:rsidR="004E4E53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9FA220" w14:textId="73D6643A" w:rsidR="004E4E53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1B7A37" w14:textId="62131E6A" w:rsidR="004E4E53" w:rsidRPr="009873F6" w:rsidRDefault="005655F1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2C92F4" w14:textId="02CFF59E" w:rsidR="004E4E53" w:rsidRPr="009873F6" w:rsidRDefault="004E4E53" w:rsidP="004E4E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0E87F6" w14:textId="6C386EAC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</w:rPr>
              <w:t>331.0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82C2CF" w14:textId="4BFAB21F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3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783BE3" w14:textId="6B902FFE" w:rsidR="004E4E53" w:rsidRPr="00DD1F13" w:rsidRDefault="004E4E53" w:rsidP="004E4E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3F6FDC57" w14:textId="77777777" w:rsidR="004173D7" w:rsidRPr="00DD1F13" w:rsidRDefault="004173D7" w:rsidP="004173D7">
      <w:pPr>
        <w:rPr>
          <w:i/>
          <w:iCs/>
        </w:rPr>
      </w:pPr>
      <w:r w:rsidRPr="00DD1F13">
        <w:rPr>
          <w:i/>
          <w:iCs/>
        </w:rPr>
        <w:t>*</w:t>
      </w:r>
      <w:proofErr w:type="spellStart"/>
      <w:r w:rsidRPr="00DD1F13">
        <w:rPr>
          <w:i/>
          <w:iCs/>
        </w:rPr>
        <w:t>Intercept-only</w:t>
      </w:r>
      <w:proofErr w:type="spellEnd"/>
      <w:r w:rsidRPr="00DD1F13">
        <w:rPr>
          <w:i/>
          <w:iCs/>
        </w:rPr>
        <w:t xml:space="preserve"> </w:t>
      </w:r>
      <w:proofErr w:type="spellStart"/>
      <w:r w:rsidRPr="00DD1F13">
        <w:rPr>
          <w:i/>
          <w:iCs/>
        </w:rPr>
        <w:t>model</w:t>
      </w:r>
      <w:proofErr w:type="spellEnd"/>
    </w:p>
    <w:p w14:paraId="6AE2FECF" w14:textId="1DC84448" w:rsidR="009E792C" w:rsidRDefault="009E792C">
      <w:pPr>
        <w:rPr>
          <w:b/>
          <w:bCs/>
        </w:rPr>
      </w:pPr>
    </w:p>
    <w:p w14:paraId="26F03322" w14:textId="67E662EF" w:rsidR="00C87CD0" w:rsidRDefault="00C87CD0">
      <w:pPr>
        <w:rPr>
          <w:b/>
          <w:bCs/>
        </w:rPr>
      </w:pPr>
    </w:p>
    <w:p w14:paraId="0C6E64E3" w14:textId="022107D3" w:rsidR="00C87CD0" w:rsidRDefault="00C87CD0">
      <w:pPr>
        <w:rPr>
          <w:b/>
          <w:bCs/>
        </w:rPr>
      </w:pPr>
    </w:p>
    <w:p w14:paraId="4835D556" w14:textId="54461A1D" w:rsidR="00C87CD0" w:rsidRDefault="00C87CD0">
      <w:pPr>
        <w:rPr>
          <w:b/>
          <w:bCs/>
        </w:rPr>
      </w:pPr>
    </w:p>
    <w:p w14:paraId="20649B29" w14:textId="77777777" w:rsidR="00C87CD0" w:rsidRDefault="00C87CD0">
      <w:pPr>
        <w:rPr>
          <w:b/>
          <w:bCs/>
        </w:rPr>
      </w:pPr>
    </w:p>
    <w:p w14:paraId="054FCEE9" w14:textId="77777777" w:rsidR="009E792C" w:rsidRDefault="009E792C">
      <w:pPr>
        <w:rPr>
          <w:b/>
          <w:bCs/>
        </w:rPr>
      </w:pPr>
    </w:p>
    <w:p w14:paraId="1A464FD6" w14:textId="74A8BD2D" w:rsidR="009E792C" w:rsidRDefault="009E792C" w:rsidP="009E792C">
      <w:pPr>
        <w:pStyle w:val="Caption1"/>
      </w:pPr>
      <w:r w:rsidRPr="00CE6104">
        <w:rPr>
          <w:b/>
          <w:bCs/>
        </w:rPr>
        <w:lastRenderedPageBreak/>
        <w:t>Table S</w:t>
      </w:r>
      <w:r>
        <w:rPr>
          <w:b/>
          <w:bCs/>
        </w:rPr>
        <w:t xml:space="preserve">3. </w:t>
      </w:r>
      <w:r w:rsidR="00137457" w:rsidRPr="00137457">
        <w:t>Comparison o</w:t>
      </w:r>
      <w:r w:rsidR="004F7CEC">
        <w:t xml:space="preserve">f change in </w:t>
      </w:r>
      <w:proofErr w:type="spellStart"/>
      <w:r w:rsidR="004F7CEC">
        <w:t>AICc</w:t>
      </w:r>
      <w:proofErr w:type="spellEnd"/>
      <w:r w:rsidR="001C5D06">
        <w:t xml:space="preserve"> and AICs weights</w:t>
      </w:r>
      <w:r w:rsidR="004F7CEC">
        <w:t xml:space="preserve"> when </w:t>
      </w:r>
      <w:r w:rsidR="007E3111">
        <w:t xml:space="preserve">adding </w:t>
      </w:r>
      <w:r w:rsidR="00AE0F32">
        <w:t>body mass</w:t>
      </w:r>
      <w:r w:rsidR="00BD2FE6">
        <w:t xml:space="preserve"> </w:t>
      </w:r>
      <w:r w:rsidR="00AE0F32">
        <w:t>while controlling for sex and age group</w:t>
      </w:r>
      <w:r w:rsidR="00956B41">
        <w:t xml:space="preserve"> (</w:t>
      </w:r>
      <w:r w:rsidR="008416F1">
        <w:t>2</w:t>
      </w:r>
      <w:r w:rsidR="00956B41">
        <w:t xml:space="preserve"> and </w:t>
      </w:r>
      <w:r w:rsidR="008416F1">
        <w:t>3</w:t>
      </w:r>
      <w:r w:rsidR="00956B41">
        <w:t>)</w:t>
      </w:r>
      <w:r w:rsidR="00AE0F32">
        <w:t xml:space="preserve">, to the highest </w:t>
      </w:r>
      <w:r w:rsidR="00137457">
        <w:t>ranked prevalence</w:t>
      </w:r>
      <w:r w:rsidR="00A356CF">
        <w:t xml:space="preserve"> model with moose density (</w:t>
      </w:r>
      <w:r w:rsidR="008416F1">
        <w:t>1</w:t>
      </w:r>
      <w:r w:rsidR="00A356CF">
        <w:t xml:space="preserve">). </w:t>
      </w:r>
      <w:r w:rsidR="00C87CD0">
        <w:t xml:space="preserve">This was based on a subsample </w:t>
      </w:r>
      <w:r w:rsidR="003B4D31">
        <w:t xml:space="preserve">from central Norway with data on body mass and/or exact age. </w:t>
      </w:r>
      <w:r w:rsidR="009B3180">
        <w:rPr>
          <w:lang w:val="en-GB"/>
        </w:rPr>
        <w:t xml:space="preserve">Using </w:t>
      </w:r>
      <w:proofErr w:type="gramStart"/>
      <w:r w:rsidR="009B3180">
        <w:t>log(</w:t>
      </w:r>
      <w:proofErr w:type="gramEnd"/>
      <w:r w:rsidR="009B3180">
        <w:t>body mass) instead of body mass</w:t>
      </w:r>
      <w:r w:rsidR="001E7B7F">
        <w:t xml:space="preserve"> </w:t>
      </w:r>
      <w:r w:rsidR="00E005C7">
        <w:t>and/or</w:t>
      </w:r>
      <w:r w:rsidR="00C87CD0">
        <w:t xml:space="preserve"> </w:t>
      </w:r>
      <w:r w:rsidR="00E005C7">
        <w:t>exact age in years instead of age group</w:t>
      </w:r>
      <w:r w:rsidR="009B3180">
        <w:t xml:space="preserve"> gave qualitatively similar results.</w:t>
      </w:r>
      <w:r w:rsidR="009B3180">
        <w:rPr>
          <w:lang w:val="en-GB"/>
        </w:rPr>
        <w:t xml:space="preserve"> </w:t>
      </w:r>
    </w:p>
    <w:p w14:paraId="16717812" w14:textId="77777777" w:rsidR="009E792C" w:rsidRPr="00CE6104" w:rsidRDefault="009E792C" w:rsidP="009E792C">
      <w:pPr>
        <w:pStyle w:val="Caption1"/>
      </w:pP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134"/>
        <w:gridCol w:w="567"/>
        <w:gridCol w:w="1134"/>
        <w:gridCol w:w="709"/>
        <w:gridCol w:w="1134"/>
        <w:gridCol w:w="1559"/>
      </w:tblGrid>
      <w:tr w:rsidR="00C74B02" w:rsidRPr="009873F6" w14:paraId="3F7EB8CF" w14:textId="77777777" w:rsidTr="00C74B02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180E47" w14:textId="77777777" w:rsidR="00C61008" w:rsidRPr="00C74B02" w:rsidRDefault="00C61008" w:rsidP="00595B6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C74B02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>Mode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F4DB09" w14:textId="77777777" w:rsidR="00C61008" w:rsidRPr="00C74B02" w:rsidRDefault="00C61008" w:rsidP="00595B6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C74B02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>Moose</w:t>
            </w:r>
            <w:proofErr w:type="spellEnd"/>
            <w:r w:rsidRPr="00C74B02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C74B02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>densit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F71A7" w14:textId="0DF50346" w:rsidR="00C61008" w:rsidRPr="00C74B02" w:rsidRDefault="00C61008" w:rsidP="00595B6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C74B02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 xml:space="preserve">Age </w:t>
            </w:r>
            <w:proofErr w:type="spellStart"/>
            <w:r w:rsidRPr="00C74B02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>group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0D38AB" w14:textId="65C900FF" w:rsidR="00C61008" w:rsidRPr="00C74B02" w:rsidRDefault="00C61008" w:rsidP="00595B6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C74B02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83C568" w14:textId="278CF12E" w:rsidR="00C61008" w:rsidRPr="00C74B02" w:rsidRDefault="00C61008" w:rsidP="00595B6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C74B02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 xml:space="preserve">Body </w:t>
            </w:r>
            <w:proofErr w:type="spellStart"/>
            <w:r w:rsidRPr="00C74B02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>mas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94D40D" w14:textId="77777777" w:rsidR="00C61008" w:rsidRPr="00C74B02" w:rsidRDefault="00C61008" w:rsidP="00C74B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C74B02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>AIC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97AF13" w14:textId="248C566C" w:rsidR="00C61008" w:rsidRPr="00C74B02" w:rsidRDefault="00C74B02" w:rsidP="00C74B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C74B02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  <w:t xml:space="preserve"> </w:t>
            </w:r>
            <w:r w:rsidR="00C61008" w:rsidRPr="00C74B02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  <w:t xml:space="preserve">Delta </w:t>
            </w:r>
            <w:proofErr w:type="spellStart"/>
            <w:r w:rsidR="00C61008" w:rsidRPr="00C74B02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  <w:t>AIC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240FCB" w14:textId="687D289F" w:rsidR="00C61008" w:rsidRPr="00C74B02" w:rsidRDefault="00C74B02" w:rsidP="00C74B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C74B02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 xml:space="preserve">         </w:t>
            </w:r>
            <w:proofErr w:type="spellStart"/>
            <w:r w:rsidR="00C61008" w:rsidRPr="00C74B02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>AICc</w:t>
            </w:r>
            <w:proofErr w:type="spellEnd"/>
            <w:r w:rsidR="00C61008" w:rsidRPr="00C74B02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="00C61008" w:rsidRPr="00C74B02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>weight</w:t>
            </w:r>
            <w:proofErr w:type="spellEnd"/>
          </w:p>
        </w:tc>
      </w:tr>
      <w:tr w:rsidR="00C61008" w:rsidRPr="009873F6" w14:paraId="244039E4" w14:textId="77777777" w:rsidTr="00C74B02">
        <w:trPr>
          <w:trHeight w:val="290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B84C3C6" w14:textId="0FAC90C8" w:rsidR="00C61008" w:rsidRPr="009873F6" w:rsidRDefault="008416F1" w:rsidP="00595B6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61C898" w14:textId="74E75BC8" w:rsidR="00C61008" w:rsidRPr="009873F6" w:rsidRDefault="00C61008" w:rsidP="00595B6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B101946" w14:textId="4877A8E2" w:rsidR="00C61008" w:rsidRPr="009873F6" w:rsidRDefault="00C61008" w:rsidP="00595B6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360B6D3" w14:textId="40BDB28D" w:rsidR="00C61008" w:rsidRPr="009873F6" w:rsidRDefault="00C61008" w:rsidP="00595B6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4592F6F" w14:textId="548DEA42" w:rsidR="00C61008" w:rsidRPr="009873F6" w:rsidRDefault="00C61008" w:rsidP="00595B6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5FE860B" w14:textId="56D4752E" w:rsidR="00C61008" w:rsidRPr="009873F6" w:rsidRDefault="00C61008" w:rsidP="00A02A6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7F39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8.8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0693B8D" w14:textId="77777777" w:rsidR="00C61008" w:rsidRPr="009873F6" w:rsidRDefault="00C61008" w:rsidP="00A02A6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873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01E44C0" w14:textId="1C8FD40B" w:rsidR="00C61008" w:rsidRPr="009873F6" w:rsidRDefault="00C61008" w:rsidP="00A02A6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0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</w:t>
            </w:r>
            <w:r w:rsidR="00DB5B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</w:t>
            </w:r>
          </w:p>
        </w:tc>
      </w:tr>
      <w:tr w:rsidR="00C61008" w:rsidRPr="009873F6" w14:paraId="3EBB54A2" w14:textId="77777777" w:rsidTr="00C87CD0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F9A5E3" w14:textId="7520C7ED" w:rsidR="00C61008" w:rsidRPr="009873F6" w:rsidRDefault="008416F1" w:rsidP="00595B6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26BDD2" w14:textId="1F0119D8" w:rsidR="00C61008" w:rsidRPr="009873F6" w:rsidRDefault="00C61008" w:rsidP="00595B6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BF09786" w14:textId="084927FF" w:rsidR="00C61008" w:rsidRPr="009873F6" w:rsidRDefault="00C61008" w:rsidP="00595B6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EB90B0D" w14:textId="799021C6" w:rsidR="00C61008" w:rsidRPr="009873F6" w:rsidRDefault="00C61008" w:rsidP="00595B6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4CF3DC" w14:textId="3669AA5A" w:rsidR="00C61008" w:rsidRPr="009873F6" w:rsidRDefault="00C61008" w:rsidP="00595B6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9DF765" w14:textId="45692F54" w:rsidR="00C61008" w:rsidRPr="009873F6" w:rsidRDefault="00C61008" w:rsidP="00A02A6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C610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</w:t>
            </w:r>
            <w:r w:rsidR="00884A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  <w:r w:rsidRPr="00C610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.</w:t>
            </w:r>
            <w:r w:rsidR="00884A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288794" w14:textId="2FC4457E" w:rsidR="00C61008" w:rsidRPr="009873F6" w:rsidRDefault="00DB5B18" w:rsidP="00A02A6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="00C61008" w:rsidRPr="00C610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9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E600D9" w14:textId="5FBC493F" w:rsidR="00C61008" w:rsidRPr="009873F6" w:rsidRDefault="00C61008" w:rsidP="00A02A6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610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</w:t>
            </w:r>
            <w:r w:rsidR="00DB5B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8</w:t>
            </w:r>
          </w:p>
        </w:tc>
      </w:tr>
      <w:tr w:rsidR="00C61008" w:rsidRPr="009873F6" w14:paraId="024975B3" w14:textId="77777777" w:rsidTr="00C87CD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AA8F7D" w14:textId="4DD2DE84" w:rsidR="00C61008" w:rsidRPr="009873F6" w:rsidRDefault="008416F1" w:rsidP="00595B6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B9E4C7" w14:textId="64164BF3" w:rsidR="00C61008" w:rsidRPr="009873F6" w:rsidRDefault="00C61008" w:rsidP="00595B6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37935" w14:textId="466C95EC" w:rsidR="00C61008" w:rsidRPr="009873F6" w:rsidRDefault="00C61008" w:rsidP="00595B6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BE713" w14:textId="4EC0671C" w:rsidR="00C61008" w:rsidRPr="009873F6" w:rsidRDefault="00C61008" w:rsidP="00595B6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8A7258" w14:textId="464077FC" w:rsidR="00C61008" w:rsidRPr="009873F6" w:rsidRDefault="00C61008" w:rsidP="00595B6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EE25AF" w14:textId="7CD348B7" w:rsidR="00C61008" w:rsidRPr="009873F6" w:rsidRDefault="00700AFF" w:rsidP="00A02A6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700A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</w:t>
            </w:r>
            <w:r w:rsidR="00DB5B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</w:t>
            </w:r>
            <w:r w:rsidRPr="00700A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.7</w:t>
            </w:r>
            <w:r w:rsidR="00DB5B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28A6F5" w14:textId="47A9D346" w:rsidR="00C61008" w:rsidRPr="009873F6" w:rsidRDefault="00DB5B18" w:rsidP="00A02A6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  <w:r w:rsidR="00700AFF" w:rsidRPr="00700A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99CC90" w14:textId="275AE6A9" w:rsidR="00C61008" w:rsidRPr="009873F6" w:rsidRDefault="00700AFF" w:rsidP="00A02A6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00A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  <w:r w:rsidR="001A59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</w:tbl>
    <w:p w14:paraId="1D9FE5F9" w14:textId="77777777" w:rsidR="009E792C" w:rsidRDefault="009E792C">
      <w:pPr>
        <w:rPr>
          <w:b/>
          <w:bCs/>
        </w:rPr>
      </w:pPr>
    </w:p>
    <w:sectPr w:rsidR="009E79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8E40FD"/>
    <w:multiLevelType w:val="hybridMultilevel"/>
    <w:tmpl w:val="7CC4FA5C"/>
    <w:lvl w:ilvl="0" w:tplc="56B82BA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866D60"/>
    <w:multiLevelType w:val="hybridMultilevel"/>
    <w:tmpl w:val="556CA166"/>
    <w:lvl w:ilvl="0" w:tplc="27205DE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314"/>
    <w:rsid w:val="0001738B"/>
    <w:rsid w:val="00103764"/>
    <w:rsid w:val="00137457"/>
    <w:rsid w:val="001A59BD"/>
    <w:rsid w:val="001B7EF1"/>
    <w:rsid w:val="001C5D06"/>
    <w:rsid w:val="001E7B7F"/>
    <w:rsid w:val="00220C20"/>
    <w:rsid w:val="00243BF6"/>
    <w:rsid w:val="00250252"/>
    <w:rsid w:val="002F77E1"/>
    <w:rsid w:val="00387000"/>
    <w:rsid w:val="003B4D31"/>
    <w:rsid w:val="00412086"/>
    <w:rsid w:val="004173D7"/>
    <w:rsid w:val="004E12B1"/>
    <w:rsid w:val="004E4E53"/>
    <w:rsid w:val="004F7CEC"/>
    <w:rsid w:val="005655F1"/>
    <w:rsid w:val="005A5A57"/>
    <w:rsid w:val="00667482"/>
    <w:rsid w:val="006E2314"/>
    <w:rsid w:val="00700AFF"/>
    <w:rsid w:val="00753891"/>
    <w:rsid w:val="00767247"/>
    <w:rsid w:val="00785D04"/>
    <w:rsid w:val="00793ACF"/>
    <w:rsid w:val="007E3111"/>
    <w:rsid w:val="007F390E"/>
    <w:rsid w:val="008416F1"/>
    <w:rsid w:val="00845C66"/>
    <w:rsid w:val="00884A83"/>
    <w:rsid w:val="008C04BC"/>
    <w:rsid w:val="00951374"/>
    <w:rsid w:val="00956B41"/>
    <w:rsid w:val="009873F6"/>
    <w:rsid w:val="009A2A75"/>
    <w:rsid w:val="009B3180"/>
    <w:rsid w:val="009E792C"/>
    <w:rsid w:val="00A02A65"/>
    <w:rsid w:val="00A2608B"/>
    <w:rsid w:val="00A356CF"/>
    <w:rsid w:val="00A46E2E"/>
    <w:rsid w:val="00A51E24"/>
    <w:rsid w:val="00A6135C"/>
    <w:rsid w:val="00A81CA6"/>
    <w:rsid w:val="00A93362"/>
    <w:rsid w:val="00AE0F32"/>
    <w:rsid w:val="00B2777E"/>
    <w:rsid w:val="00B319B4"/>
    <w:rsid w:val="00BD2FE6"/>
    <w:rsid w:val="00C227FF"/>
    <w:rsid w:val="00C61008"/>
    <w:rsid w:val="00C74B02"/>
    <w:rsid w:val="00C80A7F"/>
    <w:rsid w:val="00C87CD0"/>
    <w:rsid w:val="00DB5B18"/>
    <w:rsid w:val="00DB5E77"/>
    <w:rsid w:val="00DD1F13"/>
    <w:rsid w:val="00E005C7"/>
    <w:rsid w:val="00E01B07"/>
    <w:rsid w:val="00E61745"/>
    <w:rsid w:val="00F504BE"/>
    <w:rsid w:val="00F557C2"/>
    <w:rsid w:val="00F57DB3"/>
    <w:rsid w:val="00F85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68BEA"/>
  <w15:chartTrackingRefBased/>
  <w15:docId w15:val="{5EFC3291-C83C-4EE2-8B8E-1144055C1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1">
    <w:name w:val="Caption1"/>
    <w:basedOn w:val="Normal"/>
    <w:autoRedefine/>
    <w:qFormat/>
    <w:rsid w:val="006E2314"/>
    <w:pPr>
      <w:spacing w:after="0" w:line="360" w:lineRule="auto"/>
    </w:pPr>
    <w:rPr>
      <w:rFonts w:ascii="Verdana" w:hAnsi="Verdana" w:cs="Calibri"/>
      <w:i/>
      <w:sz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23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31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873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3</Pages>
  <Words>386</Words>
  <Characters>205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r Moe Rolandsen</dc:creator>
  <cp:keywords/>
  <dc:description/>
  <cp:lastModifiedBy>Christer Moe Rolandsen</cp:lastModifiedBy>
  <cp:revision>59</cp:revision>
  <dcterms:created xsi:type="dcterms:W3CDTF">2021-04-13T18:23:00Z</dcterms:created>
  <dcterms:modified xsi:type="dcterms:W3CDTF">2021-04-15T08:10:00Z</dcterms:modified>
</cp:coreProperties>
</file>